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52C4C" w14:textId="26FDC1F4" w:rsidR="00AB49B0" w:rsidRDefault="00D93D97" w:rsidP="00DF33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1 </w:t>
      </w:r>
      <w:r w:rsidR="006A5E32">
        <w:rPr>
          <w:rFonts w:ascii="Times New Roman" w:hAnsi="Times New Roman" w:cs="Times New Roman"/>
          <w:sz w:val="24"/>
          <w:szCs w:val="24"/>
          <w:lang w:val="en-US"/>
        </w:rPr>
        <w:t xml:space="preserve">Principal Coordinate Analysis of Balkan and Front </w:t>
      </w:r>
      <w:proofErr w:type="spellStart"/>
      <w:r w:rsidR="006A5E32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6A5E32">
        <w:rPr>
          <w:rFonts w:ascii="Times New Roman" w:hAnsi="Times New Roman" w:cs="Times New Roman"/>
          <w:sz w:val="24"/>
          <w:szCs w:val="24"/>
          <w:lang w:val="en-US"/>
        </w:rPr>
        <w:t xml:space="preserve"> (Barcelona) populations using the O chromosomal inversions. </w:t>
      </w:r>
      <w:r w:rsidR="00AB49B0">
        <w:rPr>
          <w:noProof/>
        </w:rPr>
        <w:drawing>
          <wp:inline distT="0" distB="0" distL="0" distR="0" wp14:anchorId="354DA17D" wp14:editId="664A4AD4">
            <wp:extent cx="6305316" cy="3028950"/>
            <wp:effectExtent l="0" t="0" r="635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9" t="13937" r="3781" b="5992"/>
                    <a:stretch/>
                  </pic:blipFill>
                  <pic:spPr bwMode="auto">
                    <a:xfrm>
                      <a:off x="0" y="0"/>
                      <a:ext cx="6339004" cy="304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DC77C" w14:textId="709A8985" w:rsidR="006A5E32" w:rsidRDefault="00AB49B0" w:rsidP="00DF33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C63546">
        <w:rPr>
          <w:rFonts w:ascii="Times New Roman" w:hAnsi="Times New Roman" w:cs="Times New Roman"/>
          <w:sz w:val="24"/>
          <w:szCs w:val="24"/>
          <w:lang w:val="en-US"/>
        </w:rPr>
        <w:t>1, Mt. Parnes (Greece)</w:t>
      </w:r>
      <w:r w:rsidR="0018509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63546">
        <w:rPr>
          <w:rFonts w:ascii="Times New Roman" w:hAnsi="Times New Roman" w:cs="Times New Roman"/>
          <w:sz w:val="24"/>
          <w:szCs w:val="24"/>
          <w:lang w:val="en-US"/>
        </w:rPr>
        <w:t xml:space="preserve"> 2, Apatin 1994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63546">
        <w:rPr>
          <w:rFonts w:ascii="Times New Roman" w:hAnsi="Times New Roman" w:cs="Times New Roman"/>
          <w:sz w:val="24"/>
          <w:szCs w:val="24"/>
          <w:lang w:val="en-US"/>
        </w:rPr>
        <w:t xml:space="preserve"> 3, Apatin 2008; 4, Apatin 2009; 5, Apatin 2018; 6, Avala 2003; 7, </w:t>
      </w:r>
      <w:r w:rsidR="00B90411">
        <w:rPr>
          <w:rFonts w:ascii="Times New Roman" w:hAnsi="Times New Roman" w:cs="Times New Roman"/>
          <w:sz w:val="24"/>
          <w:szCs w:val="24"/>
          <w:lang w:val="en-US"/>
        </w:rPr>
        <w:t>Avala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2004 (June); 8, Avala 2004 (Sept.); 9, Avala 2005; 10, Avala 2011; 11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Avala, 2014; 12, Avala 2015; 13, Avala 2016; 14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Avala 2017; 15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Djerdap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2001 (June); 16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Djerdap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August); 17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Djerdap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2002); 18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(beech) 1990; 19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(beech) 1993); 20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erbac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(beech) 1994; 21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(beech) 2023; 22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>(oak) 1990; 23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 Mt.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oak) 2023; 24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Kamariste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1996; 25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May) 1995; 26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June) 1995</w:t>
      </w:r>
      <w:r w:rsidR="005A28C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27, </w:t>
      </w:r>
      <w:proofErr w:type="spellStart"/>
      <w:r w:rsidR="00693760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693760">
        <w:rPr>
          <w:rFonts w:ascii="Times New Roman" w:hAnsi="Times New Roman" w:cs="Times New Roman"/>
          <w:sz w:val="24"/>
          <w:szCs w:val="24"/>
          <w:lang w:val="en-US"/>
        </w:rPr>
        <w:t xml:space="preserve"> (August) 1995; 28</w:t>
      </w:r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0; 29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9; 30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20; 31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21; 32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Petnic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22; 33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Frusk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Gora; 34,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Zanjic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(Montenegro) 1997; a, Font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1; b, Font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2; c, Font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3; d, Font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4; e, Font </w:t>
      </w:r>
      <w:proofErr w:type="spellStart"/>
      <w:r w:rsidR="00E017F1">
        <w:rPr>
          <w:rFonts w:ascii="Times New Roman" w:hAnsi="Times New Roman" w:cs="Times New Roman"/>
          <w:sz w:val="24"/>
          <w:szCs w:val="24"/>
          <w:lang w:val="en-US"/>
        </w:rPr>
        <w:t>Groga</w:t>
      </w:r>
      <w:proofErr w:type="spellEnd"/>
      <w:r w:rsidR="00E017F1">
        <w:rPr>
          <w:rFonts w:ascii="Times New Roman" w:hAnsi="Times New Roman" w:cs="Times New Roman"/>
          <w:sz w:val="24"/>
          <w:szCs w:val="24"/>
          <w:lang w:val="en-US"/>
        </w:rPr>
        <w:t xml:space="preserve"> 2015.</w:t>
      </w:r>
      <w:r w:rsidR="00B65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2C160B" w14:textId="052D5476" w:rsidR="00D93D97" w:rsidRDefault="00B65484" w:rsidP="00D93D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blue color, appea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from 2023 (numbers 21 and 23) and, in red color, those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C7F">
        <w:rPr>
          <w:rFonts w:ascii="Times New Roman" w:hAnsi="Times New Roman" w:cs="Times New Roman"/>
          <w:sz w:val="24"/>
          <w:szCs w:val="24"/>
          <w:lang w:val="en-US"/>
        </w:rPr>
        <w:t xml:space="preserve">Mt. </w:t>
      </w:r>
      <w:r>
        <w:rPr>
          <w:rFonts w:ascii="Times New Roman" w:hAnsi="Times New Roman" w:cs="Times New Roman"/>
          <w:sz w:val="24"/>
          <w:szCs w:val="24"/>
          <w:lang w:val="en-US"/>
        </w:rPr>
        <w:t>samples from previous years (numbers 18-20 and 22).</w:t>
      </w:r>
    </w:p>
    <w:sectPr w:rsidR="00D93D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551D"/>
    <w:rsid w:val="00100A04"/>
    <w:rsid w:val="0018509D"/>
    <w:rsid w:val="00201740"/>
    <w:rsid w:val="00203EA8"/>
    <w:rsid w:val="00366594"/>
    <w:rsid w:val="003D4888"/>
    <w:rsid w:val="005A0EF9"/>
    <w:rsid w:val="005A28CB"/>
    <w:rsid w:val="00693760"/>
    <w:rsid w:val="006A5E32"/>
    <w:rsid w:val="00750C7F"/>
    <w:rsid w:val="0080793E"/>
    <w:rsid w:val="0096780E"/>
    <w:rsid w:val="00AB49B0"/>
    <w:rsid w:val="00B65484"/>
    <w:rsid w:val="00B90411"/>
    <w:rsid w:val="00BF7BC8"/>
    <w:rsid w:val="00C63546"/>
    <w:rsid w:val="00D93D97"/>
    <w:rsid w:val="00DF33B1"/>
    <w:rsid w:val="00E017F1"/>
    <w:rsid w:val="00F16D08"/>
    <w:rsid w:val="00F2551D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3407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3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3D97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17</cp:revision>
  <dcterms:created xsi:type="dcterms:W3CDTF">2020-10-08T15:55:00Z</dcterms:created>
  <dcterms:modified xsi:type="dcterms:W3CDTF">2025-01-23T17:49:00Z</dcterms:modified>
</cp:coreProperties>
</file>